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101E07" w14:textId="3D096817" w:rsidR="00043578" w:rsidRDefault="00FA070F" w:rsidP="009A7D60">
      <w:pPr>
        <w:rPr>
          <w:lang w:val="en-US"/>
        </w:rPr>
      </w:pPr>
      <w:r w:rsidRPr="00FA070F">
        <w:rPr>
          <w:b/>
          <w:lang w:val="en-US"/>
        </w:rPr>
        <w:t>Table S3:</w:t>
      </w:r>
      <w:r w:rsidRPr="00FA070F">
        <w:rPr>
          <w:lang w:val="en-US"/>
        </w:rPr>
        <w:t xml:space="preserve"> Overview of classification results (true/false sick</w:t>
      </w:r>
      <w:r>
        <w:rPr>
          <w:lang w:val="en-US"/>
        </w:rPr>
        <w:t xml:space="preserve">/healthy) for various distress </w:t>
      </w:r>
      <w:r w:rsidRPr="00FA070F">
        <w:rPr>
          <w:lang w:val="en-US"/>
        </w:rPr>
        <w:t>parameters after transmitter implantation, when applying cut-o</w:t>
      </w:r>
      <w:r w:rsidR="00E0363A">
        <w:rPr>
          <w:lang w:val="en-US"/>
        </w:rPr>
        <w:t>ffs from P</w:t>
      </w:r>
      <w:r>
        <w:rPr>
          <w:lang w:val="en-US"/>
        </w:rPr>
        <w:t xml:space="preserve">1 to </w:t>
      </w:r>
      <w:r w:rsidR="00E0363A">
        <w:rPr>
          <w:lang w:val="en-US"/>
        </w:rPr>
        <w:t>P</w:t>
      </w:r>
      <w:r w:rsidRPr="00FA070F">
        <w:rPr>
          <w:lang w:val="en-US"/>
        </w:rPr>
        <w:t xml:space="preserve">1 and </w:t>
      </w:r>
      <w:r w:rsidR="00E0363A">
        <w:rPr>
          <w:lang w:val="en-US"/>
        </w:rPr>
        <w:t>P</w:t>
      </w:r>
      <w:r w:rsidRPr="00FA070F">
        <w:rPr>
          <w:lang w:val="en-US"/>
        </w:rPr>
        <w:t>2.</w:t>
      </w:r>
      <w:r w:rsidR="00043578" w:rsidRPr="00FA070F">
        <w:rPr>
          <w:lang w:val="en-US"/>
        </w:rPr>
        <w:t xml:space="preserve"> 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A7D60" w:rsidRPr="009A7D60" w14:paraId="3100A9B0" w14:textId="77777777" w:rsidTr="009A7D60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D5CEDD7" w14:textId="77777777" w:rsidR="009A7D60" w:rsidRPr="009A7D60" w:rsidRDefault="009A7D60" w:rsidP="009A7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11D1392" w14:textId="77777777" w:rsidR="009A7D60" w:rsidRPr="009A7D60" w:rsidRDefault="009A7D60" w:rsidP="009A7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roject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3847FF0" w14:textId="77777777" w:rsidR="009A7D60" w:rsidRPr="009A7D60" w:rsidRDefault="009A7D60" w:rsidP="009A7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D2CE0FF" w14:textId="77777777" w:rsidR="009A7D60" w:rsidRPr="009A7D60" w:rsidRDefault="009A7D60" w:rsidP="009A7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acute phase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DC06311" w14:textId="77777777" w:rsidR="009A7D60" w:rsidRPr="009A7D60" w:rsidRDefault="009A7D60" w:rsidP="009A7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arly phase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8A54124" w14:textId="77777777" w:rsidR="009A7D60" w:rsidRPr="009A7D60" w:rsidRDefault="009A7D60" w:rsidP="009A7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iddle phase [%]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C0E43D" w14:textId="77777777" w:rsidR="009A7D60" w:rsidRPr="009A7D60" w:rsidRDefault="009A7D60" w:rsidP="009A7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ate phase</w:t>
            </w:r>
          </w:p>
        </w:tc>
      </w:tr>
      <w:tr w:rsidR="009A7D60" w:rsidRPr="009A7D60" w14:paraId="35A49EBA" w14:textId="77777777" w:rsidTr="009A7D60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7AA141" w14:textId="77777777" w:rsidR="009A7D60" w:rsidRPr="009A7D60" w:rsidRDefault="009A7D60" w:rsidP="009A7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88E5B2" w14:textId="77777777" w:rsidR="009A7D60" w:rsidRPr="009A7D60" w:rsidRDefault="009A7D60" w:rsidP="009A7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6E0C884" w14:textId="77777777" w:rsidR="009A7D60" w:rsidRPr="009A7D60" w:rsidRDefault="009A7D60" w:rsidP="009A7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8792FA4" w14:textId="77777777" w:rsidR="009A7D60" w:rsidRPr="009A7D60" w:rsidRDefault="009A7D60" w:rsidP="009A7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[%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C258F8D" w14:textId="77777777" w:rsidR="009A7D60" w:rsidRPr="009A7D60" w:rsidRDefault="009A7D60" w:rsidP="009A7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801006A" w14:textId="77777777" w:rsidR="009A7D60" w:rsidRPr="009A7D60" w:rsidRDefault="009A7D60" w:rsidP="009A7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979EDCC" w14:textId="77777777" w:rsidR="009A7D60" w:rsidRPr="009A7D60" w:rsidRDefault="009A7D60" w:rsidP="009A7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[%]</w:t>
            </w:r>
          </w:p>
        </w:tc>
      </w:tr>
      <w:tr w:rsidR="0068754C" w:rsidRPr="009A7D60" w14:paraId="5CFF33B3" w14:textId="77777777" w:rsidTr="009A7D60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076A0377" w14:textId="77777777" w:rsidR="0068754C" w:rsidRPr="009A7D60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Δ body weigh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13A10F" w14:textId="2CEAFD45" w:rsidR="0068754C" w:rsidRPr="009A7D60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 1 </w:t>
            </w: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9A7D60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67219" w14:textId="5850CCA0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40504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165C9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AA91C" w14:textId="7F201D6B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066FE3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0</w:t>
            </w:r>
          </w:p>
        </w:tc>
      </w:tr>
      <w:tr w:rsidR="0068754C" w:rsidRPr="009A7D60" w14:paraId="5DDD5002" w14:textId="77777777" w:rsidTr="004A6909">
        <w:trPr>
          <w:trHeight w:val="336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6F4ADF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98159E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2289D" w14:textId="2499BE3E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CDD30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E3F39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C3DCE" w14:textId="6DD0C65E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0BE858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68754C" w:rsidRPr="009A7D60" w14:paraId="6C835475" w14:textId="77777777" w:rsidTr="009A7D60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5346FA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6AE07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F07C6" w14:textId="3B4C058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A30D7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06FE3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131C2" w14:textId="7D56EE65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5E8E3B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8754C" w:rsidRPr="009A7D60" w14:paraId="681B242C" w14:textId="77777777" w:rsidTr="009A7D60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4C0358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8FDBE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B3365" w14:textId="46DCB42C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F8D93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6F8C0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1A800" w14:textId="47F1F764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47086D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68754C" w:rsidRPr="009A7D60" w14:paraId="7582B5C4" w14:textId="77777777" w:rsidTr="009A7D60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479F5F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B9F539" w14:textId="4E02FB69" w:rsidR="0068754C" w:rsidRPr="009A7D60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2</w:t>
            </w: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9A7D60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17355" w14:textId="193BBF86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265D0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89F8D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DA688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BAA618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0</w:t>
            </w:r>
          </w:p>
        </w:tc>
      </w:tr>
      <w:tr w:rsidR="0068754C" w:rsidRPr="009A7D60" w14:paraId="2C5DC3C8" w14:textId="77777777" w:rsidTr="004A6909">
        <w:trPr>
          <w:trHeight w:val="318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84123F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BCC00C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058EF" w14:textId="41FEBF0A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0BB18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63B45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C9EB5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915B05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68754C" w:rsidRPr="009A7D60" w14:paraId="4C50D919" w14:textId="77777777" w:rsidTr="009A7D60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2C97E4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CBBD33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63048" w14:textId="730B7CB9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7236F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714BE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39870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1BCB3E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68754C" w:rsidRPr="009A7D60" w14:paraId="2FCF3C0C" w14:textId="77777777" w:rsidTr="009A7D60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A56A2C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E70EDF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268A4" w14:textId="57D6F45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51712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2EFEC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B0E2C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4B74DD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</w:t>
            </w:r>
          </w:p>
        </w:tc>
      </w:tr>
      <w:tr w:rsidR="0068754C" w:rsidRPr="009A7D60" w14:paraId="3BCC8759" w14:textId="77777777" w:rsidTr="009A7D60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3C3F5248" w14:textId="77777777" w:rsidR="0068754C" w:rsidRPr="009A7D60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stress score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44574A" w14:textId="6373BF96" w:rsidR="0068754C" w:rsidRPr="009A7D60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 1 </w:t>
            </w: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9A7D60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5A87F" w14:textId="6738FA58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DD838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CAC24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4CC13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C5DD6D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</w:tr>
      <w:tr w:rsidR="0068754C" w:rsidRPr="009A7D60" w14:paraId="62EEB2BF" w14:textId="77777777" w:rsidTr="004A6909">
        <w:trPr>
          <w:trHeight w:val="372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7138A0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61D0F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56E23" w14:textId="759B4AF8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F1C92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7CE13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9A238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8106CD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</w:tr>
      <w:tr w:rsidR="0068754C" w:rsidRPr="009A7D60" w14:paraId="58DD2738" w14:textId="77777777" w:rsidTr="009A7D60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4C4624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BBD7A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0C876" w14:textId="1F1168E5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73A38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17101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8F42C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CC40C3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</w:tr>
      <w:tr w:rsidR="0068754C" w:rsidRPr="009A7D60" w14:paraId="2D03F11D" w14:textId="77777777" w:rsidTr="009A7D60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3679E5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F04E8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C1365" w14:textId="506A3E12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0DEBC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DB25C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021A6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17E048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</w:tr>
      <w:tr w:rsidR="0068754C" w:rsidRPr="009A7D60" w14:paraId="6A253ABE" w14:textId="77777777" w:rsidTr="009A7D60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45BFE7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DFB6A5" w14:textId="6A89D287" w:rsidR="0068754C" w:rsidRPr="009A7D60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2</w:t>
            </w: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9A7D60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E947B" w14:textId="497C87A2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329E5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B0FA8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47539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91F9B4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</w:tr>
      <w:tr w:rsidR="0068754C" w:rsidRPr="009A7D60" w14:paraId="44A065EC" w14:textId="77777777" w:rsidTr="004A6909">
        <w:trPr>
          <w:trHeight w:val="34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4B6863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F05DE1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E5842" w14:textId="5770047A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C9572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E1C78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6EA34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C3B916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</w:tr>
      <w:tr w:rsidR="0068754C" w:rsidRPr="009A7D60" w14:paraId="58497675" w14:textId="77777777" w:rsidTr="009A7D60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72DBE9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6B56EE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2C7C5" w14:textId="6DF02B0D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6AC34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92659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10DE8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AF547F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</w:tr>
      <w:tr w:rsidR="0068754C" w:rsidRPr="009A7D60" w14:paraId="4A6F659C" w14:textId="77777777" w:rsidTr="009A7D60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525D0B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C8301D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A7618" w14:textId="5B06A36F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13AFB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074E0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056A4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58C44C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cut off</w:t>
            </w:r>
          </w:p>
        </w:tc>
      </w:tr>
      <w:tr w:rsidR="0068754C" w:rsidRPr="009A7D60" w14:paraId="1A7F51B2" w14:textId="77777777" w:rsidTr="009A7D60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2E99EEE2" w14:textId="77777777" w:rsidR="0068754C" w:rsidRPr="009A7D60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urrowing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6E2C71" w14:textId="445E7A9B" w:rsidR="0068754C" w:rsidRPr="009A7D60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1  </w:t>
            </w: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9A7D60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BCACF" w14:textId="6331CB6D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04648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52541" w14:textId="3E877D5C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2F413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EA3EFE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68754C" w:rsidRPr="009A7D60" w14:paraId="7BD59D05" w14:textId="77777777" w:rsidTr="004A6909">
        <w:trPr>
          <w:trHeight w:val="327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6DCEB7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A00D0A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0E1D7" w14:textId="6854DA8F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4F190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3EFEA" w14:textId="49A90322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7AC3C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E77DE5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68754C" w:rsidRPr="009A7D60" w14:paraId="16515C3D" w14:textId="77777777" w:rsidTr="009A7D60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F5B922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CC31FC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641D9" w14:textId="4474B823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90F99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864D4" w14:textId="73EA11E1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109C9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4125BC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68754C" w:rsidRPr="009A7D60" w14:paraId="3851CF63" w14:textId="77777777" w:rsidTr="009A7D60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4C59D0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E6F9B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C6E7E" w14:textId="5650ABC5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7A1E1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A00DE" w14:textId="4EEAC8E5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00D1B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339116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0</w:t>
            </w:r>
          </w:p>
        </w:tc>
      </w:tr>
      <w:tr w:rsidR="0068754C" w:rsidRPr="009A7D60" w14:paraId="19C2A98E" w14:textId="77777777" w:rsidTr="00890AF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8DCD00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FE5025" w14:textId="779265EB" w:rsidR="0068754C" w:rsidRPr="009A7D60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2</w:t>
            </w: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9A7D60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55870" w14:textId="30AF0349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E6E9F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68A7F" w14:textId="4D8BC5FA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C27F1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65217E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0</w:t>
            </w:r>
          </w:p>
        </w:tc>
      </w:tr>
      <w:tr w:rsidR="0068754C" w:rsidRPr="009A7D60" w14:paraId="7DE9E9CC" w14:textId="77777777" w:rsidTr="004A6909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EF6AB3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DD4520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185E9" w14:textId="21F48ACB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B18B4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FA229" w14:textId="562724D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CC088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12FFBE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</w:t>
            </w:r>
          </w:p>
        </w:tc>
      </w:tr>
      <w:tr w:rsidR="0068754C" w:rsidRPr="009A7D60" w14:paraId="298F138D" w14:textId="77777777" w:rsidTr="009A7D60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BB25C8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A52812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F2025" w14:textId="09CBB2EB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0EA9B" w14:textId="3EC2F2BE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51ADE" w14:textId="085B7B76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4B056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7D861E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</w:t>
            </w:r>
          </w:p>
        </w:tc>
      </w:tr>
      <w:tr w:rsidR="0068754C" w:rsidRPr="009A7D60" w14:paraId="1C6C8340" w14:textId="77777777" w:rsidTr="00890AFA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EDDC37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261B92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C97F8" w14:textId="7776B3D9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EB62B" w14:textId="7D18052A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F8EDA" w14:textId="7C812B1B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8108C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BF8C0C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68754C" w:rsidRPr="009A7D60" w14:paraId="32A766C7" w14:textId="77777777" w:rsidTr="00890AFA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09F3EE64" w14:textId="77777777" w:rsidR="0068754C" w:rsidRPr="009A7D60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esting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0D3862" w14:textId="76B7911C" w:rsidR="0068754C" w:rsidRPr="009A7D60" w:rsidRDefault="00E0363A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="0068754C"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1 </w:t>
            </w:r>
            <w:r w:rsidR="0068754C"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="0068754C" w:rsidRPr="009A7D60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="0068754C"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90170" w14:textId="380ECF7B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8E6A8" w14:textId="5C40D32A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55AA7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3852B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F8C4ED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68754C" w:rsidRPr="009A7D60" w14:paraId="27FB00D0" w14:textId="77777777" w:rsidTr="004A6909">
        <w:trPr>
          <w:trHeight w:val="264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1EC05A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6114A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2207E" w14:textId="7BECA901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56F18" w14:textId="3DF1D04B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3C616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2EFB7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732263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0</w:t>
            </w:r>
          </w:p>
        </w:tc>
      </w:tr>
      <w:tr w:rsidR="0068754C" w:rsidRPr="009A7D60" w14:paraId="55905771" w14:textId="77777777" w:rsidTr="009A7D60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5B0506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CB2BD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1C44A" w14:textId="00F4B67A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43D9A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BF405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D2AB4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7BE86C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68754C" w:rsidRPr="009A7D60" w14:paraId="15A91631" w14:textId="77777777" w:rsidTr="00890AF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776C95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D6480" w14:textId="77777777" w:rsidR="0068754C" w:rsidRPr="009A7D60" w:rsidRDefault="0068754C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54A36" w14:textId="41D9682C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CA693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F2EA5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D303A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801B6D" w14:textId="77777777" w:rsidR="0068754C" w:rsidRPr="00E0363A" w:rsidRDefault="0068754C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9A7D60" w:rsidRPr="009A7D60" w14:paraId="53F9D6D9" w14:textId="77777777" w:rsidTr="00890AF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C5175E" w14:textId="77777777" w:rsidR="009A7D60" w:rsidRPr="009A7D60" w:rsidRDefault="009A7D60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0F2007" w14:textId="77777777" w:rsidR="00E0363A" w:rsidRDefault="00E0363A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="009A7D60"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  <w:p w14:paraId="2E1E2227" w14:textId="5B8E8EF4" w:rsidR="009A7D60" w:rsidRPr="009A7D60" w:rsidRDefault="009A7D60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(BL6, </w:t>
            </w:r>
            <w:r w:rsidRPr="009A7D60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9A7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10410" w14:textId="01E503AC" w:rsidR="009A7D60" w:rsidRPr="00E0363A" w:rsidRDefault="00A00D54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5C81C" w14:textId="10A64B73" w:rsidR="009A7D60" w:rsidRPr="00E0363A" w:rsidRDefault="004A6909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A9C0A" w14:textId="77777777" w:rsidR="009A7D60" w:rsidRPr="00E0363A" w:rsidRDefault="009A7D60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0D225" w14:textId="77777777" w:rsidR="009A7D60" w:rsidRPr="00E0363A" w:rsidRDefault="009A7D60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BABD37" w14:textId="77777777" w:rsidR="009A7D60" w:rsidRPr="00E0363A" w:rsidRDefault="009A7D60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0</w:t>
            </w:r>
          </w:p>
        </w:tc>
      </w:tr>
      <w:tr w:rsidR="009A7D60" w:rsidRPr="009A7D60" w14:paraId="6A80210E" w14:textId="77777777" w:rsidTr="004A6909">
        <w:trPr>
          <w:trHeight w:val="336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B423F1" w14:textId="77777777" w:rsidR="009A7D60" w:rsidRPr="009A7D60" w:rsidRDefault="009A7D60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D3979D" w14:textId="77777777" w:rsidR="009A7D60" w:rsidRPr="009A7D60" w:rsidRDefault="009A7D60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C2B51" w14:textId="44C16801" w:rsidR="009A7D60" w:rsidRPr="00E0363A" w:rsidRDefault="00A00D54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68EA0" w14:textId="56A9263C" w:rsidR="009A7D60" w:rsidRPr="00E0363A" w:rsidRDefault="004A6909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9A7D60"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A85EA" w14:textId="77777777" w:rsidR="009A7D60" w:rsidRPr="00E0363A" w:rsidRDefault="009A7D60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02A2A" w14:textId="77777777" w:rsidR="009A7D60" w:rsidRPr="00E0363A" w:rsidRDefault="009A7D60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EE6407" w14:textId="77777777" w:rsidR="009A7D60" w:rsidRPr="00E0363A" w:rsidRDefault="009A7D60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9A7D60" w:rsidRPr="009A7D60" w14:paraId="29EAC355" w14:textId="77777777" w:rsidTr="009A7D60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80FEFC" w14:textId="77777777" w:rsidR="009A7D60" w:rsidRPr="009A7D60" w:rsidRDefault="009A7D60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C2EEC5" w14:textId="77777777" w:rsidR="009A7D60" w:rsidRPr="009A7D60" w:rsidRDefault="009A7D60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F0AFA" w14:textId="119D9AB5" w:rsidR="009A7D60" w:rsidRPr="00E0363A" w:rsidRDefault="00A00D54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50C23" w14:textId="322CB320" w:rsidR="009A7D60" w:rsidRPr="00E0363A" w:rsidRDefault="004A6909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9A7D60"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F632C" w14:textId="77777777" w:rsidR="009A7D60" w:rsidRPr="00E0363A" w:rsidRDefault="009A7D60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C5B44" w14:textId="77777777" w:rsidR="009A7D60" w:rsidRPr="00E0363A" w:rsidRDefault="009A7D60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A5EFBB" w14:textId="77777777" w:rsidR="009A7D60" w:rsidRPr="00E0363A" w:rsidRDefault="009A7D60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</w:t>
            </w:r>
          </w:p>
        </w:tc>
      </w:tr>
      <w:tr w:rsidR="009A7D60" w:rsidRPr="009A7D60" w14:paraId="0471CBD8" w14:textId="77777777" w:rsidTr="00890AFA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546B06" w14:textId="77777777" w:rsidR="009A7D60" w:rsidRPr="009A7D60" w:rsidRDefault="009A7D60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9A822B" w14:textId="77777777" w:rsidR="009A7D60" w:rsidRPr="009A7D60" w:rsidRDefault="009A7D60" w:rsidP="00E036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0A646" w14:textId="48D73728" w:rsidR="009A7D60" w:rsidRPr="00E0363A" w:rsidRDefault="00A00D54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N</w:t>
            </w:r>
            <w:r w:rsidR="009A7D60" w:rsidRPr="00E036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7D8F8" w14:textId="2D75345C" w:rsidR="009A7D60" w:rsidRPr="00E0363A" w:rsidRDefault="004A6909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B8094" w14:textId="77777777" w:rsidR="009A7D60" w:rsidRPr="00E0363A" w:rsidRDefault="009A7D60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0897A" w14:textId="77777777" w:rsidR="009A7D60" w:rsidRPr="00E0363A" w:rsidRDefault="009A7D60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76F3C0" w14:textId="77777777" w:rsidR="009A7D60" w:rsidRPr="00E0363A" w:rsidRDefault="009A7D60" w:rsidP="00E03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036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</w:t>
            </w:r>
          </w:p>
        </w:tc>
      </w:tr>
    </w:tbl>
    <w:p w14:paraId="1CA5CEB3" w14:textId="77777777" w:rsidR="009A7D60" w:rsidRDefault="009A7D60" w:rsidP="00E0363A">
      <w:pPr>
        <w:rPr>
          <w:lang w:val="en-US"/>
        </w:rPr>
      </w:pPr>
    </w:p>
    <w:p w14:paraId="689EBFFE" w14:textId="60ED65B0" w:rsidR="00E019E3" w:rsidRPr="00E0363A" w:rsidRDefault="00A00D54" w:rsidP="00E0363A">
      <w:pPr>
        <w:rPr>
          <w:rFonts w:asciiTheme="majorHAnsi" w:hAnsiTheme="majorHAnsi" w:cstheme="majorHAnsi"/>
          <w:sz w:val="18"/>
          <w:szCs w:val="18"/>
          <w:lang w:val="en-US"/>
        </w:rPr>
      </w:pPr>
      <w:bookmarkStart w:id="1" w:name="_Hlk227753529"/>
      <w:r w:rsidRPr="00E0363A">
        <w:rPr>
          <w:rFonts w:asciiTheme="majorHAnsi" w:hAnsiTheme="majorHAnsi" w:cstheme="majorHAnsi"/>
          <w:sz w:val="18"/>
          <w:szCs w:val="18"/>
          <w:lang w:val="en-US"/>
        </w:rPr>
        <w:t>T</w:t>
      </w:r>
      <w:r w:rsidR="007C63E1" w:rsidRPr="00E0363A">
        <w:rPr>
          <w:rFonts w:asciiTheme="majorHAnsi" w:hAnsiTheme="majorHAnsi" w:cstheme="majorHAnsi"/>
          <w:sz w:val="18"/>
          <w:szCs w:val="18"/>
          <w:lang w:val="en-US"/>
        </w:rPr>
        <w:t>rue distressed (TD), false non-distressed (FN)</w:t>
      </w:r>
      <w:r w:rsidR="00E019E3" w:rsidRPr="00E0363A">
        <w:rPr>
          <w:rFonts w:asciiTheme="majorHAnsi" w:hAnsiTheme="majorHAnsi" w:cstheme="majorHAnsi"/>
          <w:sz w:val="18"/>
          <w:szCs w:val="18"/>
          <w:lang w:val="en-US"/>
        </w:rPr>
        <w:t xml:space="preserve">, false distressed (FD), </w:t>
      </w:r>
      <w:r w:rsidR="007C63E1" w:rsidRPr="00E0363A">
        <w:rPr>
          <w:rFonts w:asciiTheme="majorHAnsi" w:hAnsiTheme="majorHAnsi" w:cstheme="majorHAnsi"/>
          <w:sz w:val="18"/>
          <w:szCs w:val="18"/>
          <w:lang w:val="en-US"/>
        </w:rPr>
        <w:t>True non-distressed (TN)</w:t>
      </w:r>
      <w:bookmarkEnd w:id="1"/>
    </w:p>
    <w:p w14:paraId="4578EE9E" w14:textId="77777777" w:rsidR="00A00D54" w:rsidRPr="007C63E1" w:rsidRDefault="00A00D54" w:rsidP="00284DC5">
      <w:pPr>
        <w:rPr>
          <w:rFonts w:ascii="Times New Roman" w:hAnsi="Times New Roman" w:cs="Times New Roman"/>
          <w:highlight w:val="yellow"/>
          <w:lang w:val="en-US"/>
        </w:rPr>
      </w:pPr>
    </w:p>
    <w:sectPr w:rsidR="00A00D54" w:rsidRPr="007C63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9A665E"/>
    <w:multiLevelType w:val="hybridMultilevel"/>
    <w:tmpl w:val="A260D22A"/>
    <w:lvl w:ilvl="0" w:tplc="1E38B5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70F"/>
    <w:rsid w:val="00010878"/>
    <w:rsid w:val="00043578"/>
    <w:rsid w:val="0018515B"/>
    <w:rsid w:val="00247970"/>
    <w:rsid w:val="00284DC5"/>
    <w:rsid w:val="002B4FD2"/>
    <w:rsid w:val="003F63AA"/>
    <w:rsid w:val="00410ACA"/>
    <w:rsid w:val="00446EBF"/>
    <w:rsid w:val="004A6909"/>
    <w:rsid w:val="0057056D"/>
    <w:rsid w:val="0058567A"/>
    <w:rsid w:val="0059279E"/>
    <w:rsid w:val="005F2FD3"/>
    <w:rsid w:val="00654990"/>
    <w:rsid w:val="0068754C"/>
    <w:rsid w:val="00796F23"/>
    <w:rsid w:val="007C63E1"/>
    <w:rsid w:val="007F590D"/>
    <w:rsid w:val="00890AFA"/>
    <w:rsid w:val="00890BDE"/>
    <w:rsid w:val="008E09FA"/>
    <w:rsid w:val="00951DEF"/>
    <w:rsid w:val="009A7D60"/>
    <w:rsid w:val="00A00D54"/>
    <w:rsid w:val="00A64EDE"/>
    <w:rsid w:val="00AA048B"/>
    <w:rsid w:val="00DC5438"/>
    <w:rsid w:val="00E019E3"/>
    <w:rsid w:val="00E0363A"/>
    <w:rsid w:val="00EE7927"/>
    <w:rsid w:val="00F5751F"/>
    <w:rsid w:val="00F91F10"/>
    <w:rsid w:val="00FA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BFA3F"/>
  <w15:chartTrackingRefBased/>
  <w15:docId w15:val="{D8A94620-7549-4272-B7D7-BA13042B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84D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Dietmar Zechner</cp:lastModifiedBy>
  <cp:revision>23</cp:revision>
  <dcterms:created xsi:type="dcterms:W3CDTF">2025-12-19T11:09:00Z</dcterms:created>
  <dcterms:modified xsi:type="dcterms:W3CDTF">2026-05-13T10:19:00Z</dcterms:modified>
</cp:coreProperties>
</file>